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29FD7" w14:textId="6AC86BBA" w:rsidR="006530E8" w:rsidRPr="00097405" w:rsidRDefault="00104104" w:rsidP="006530E8">
      <w:pPr>
        <w:spacing w:line="480" w:lineRule="auto"/>
        <w:rPr>
          <w:rFonts w:ascii="Verdana" w:hAnsi="Verdana"/>
          <w:sz w:val="20"/>
          <w:szCs w:val="20"/>
        </w:rPr>
      </w:pPr>
      <w:bookmarkStart w:id="0" w:name="_Ref143766566"/>
      <w:r w:rsidRPr="00097405">
        <w:rPr>
          <w:rFonts w:ascii="Verdana" w:hAnsi="Verdana"/>
          <w:sz w:val="20"/>
          <w:szCs w:val="20"/>
          <w:lang w:val="en-AU"/>
        </w:rPr>
        <w:t>Supplementary Table</w:t>
      </w:r>
      <w:r>
        <w:rPr>
          <w:rFonts w:ascii="Verdana" w:hAnsi="Verdana"/>
          <w:sz w:val="20"/>
          <w:szCs w:val="20"/>
          <w:lang w:val="en-AU"/>
        </w:rPr>
        <w:t xml:space="preserve"> 2</w:t>
      </w:r>
      <w:r w:rsidR="006530E8" w:rsidRPr="00097405">
        <w:rPr>
          <w:rFonts w:ascii="Verdana" w:hAnsi="Verdana"/>
          <w:sz w:val="20"/>
          <w:szCs w:val="20"/>
          <w:lang w:val="en-AU"/>
        </w:rPr>
        <w:t>.</w:t>
      </w:r>
      <w:bookmarkStart w:id="1" w:name="_Ref142334862"/>
      <w:bookmarkEnd w:id="0"/>
      <w:r w:rsidR="006530E8">
        <w:rPr>
          <w:rFonts w:ascii="Verdana" w:hAnsi="Verdana"/>
          <w:sz w:val="20"/>
          <w:szCs w:val="20"/>
          <w:lang w:val="en-AU"/>
        </w:rPr>
        <w:t xml:space="preserve"> </w:t>
      </w:r>
      <w:r w:rsidR="006530E8" w:rsidRPr="00097405">
        <w:rPr>
          <w:rFonts w:ascii="Verdana" w:hAnsi="Verdana"/>
          <w:sz w:val="20"/>
          <w:szCs w:val="20"/>
          <w:lang w:val="en-AU"/>
        </w:rPr>
        <w:t>List of questions generated by ChatGPT with corresponding top 25 Google searches related to prostate cancer, obtained with Google Trends.</w:t>
      </w:r>
      <w:bookmarkEnd w:id="1"/>
      <w:r w:rsidR="006530E8" w:rsidRPr="00097405">
        <w:rPr>
          <w:rFonts w:ascii="Verdana" w:hAnsi="Verdana"/>
          <w:sz w:val="20"/>
          <w:szCs w:val="20"/>
          <w:lang w:val="en-AU"/>
        </w:rPr>
        <w:t xml:space="preserve"> The ranked </w:t>
      </w:r>
      <w:r w:rsidR="006530E8" w:rsidRPr="00097405">
        <w:rPr>
          <w:rFonts w:ascii="Verdana" w:hAnsi="Verdana"/>
          <w:sz w:val="20"/>
          <w:szCs w:val="20"/>
        </w:rPr>
        <w:t>relative popularity of the 25 Google searches is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6530E8" w:rsidRPr="00585347" w14:paraId="19FA0A0E" w14:textId="77777777" w:rsidTr="00461089">
        <w:tc>
          <w:tcPr>
            <w:tcW w:w="5240" w:type="dxa"/>
            <w:shd w:val="clear" w:color="auto" w:fill="F2F2F2"/>
          </w:tcPr>
          <w:p w14:paraId="0A0AF0F9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ChatGPT Question</w:t>
            </w:r>
          </w:p>
        </w:tc>
        <w:tc>
          <w:tcPr>
            <w:tcW w:w="3776" w:type="dxa"/>
            <w:shd w:val="clear" w:color="auto" w:fill="F2F2F2"/>
          </w:tcPr>
          <w:p w14:paraId="60CB294B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Corresponding Google Search</w:t>
            </w:r>
          </w:p>
          <w:p w14:paraId="6CFBFBDC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(Ranked Relative Popularity)</w:t>
            </w:r>
          </w:p>
        </w:tc>
      </w:tr>
      <w:tr w:rsidR="006530E8" w:rsidRPr="00585347" w14:paraId="66D204DA" w14:textId="77777777" w:rsidTr="00461089">
        <w:tc>
          <w:tcPr>
            <w:tcW w:w="5240" w:type="dxa"/>
            <w:shd w:val="clear" w:color="auto" w:fill="auto"/>
          </w:tcPr>
          <w:p w14:paraId="28607A8D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are the symptoms of prostate cancer?</w:t>
            </w:r>
          </w:p>
        </w:tc>
        <w:tc>
          <w:tcPr>
            <w:tcW w:w="3776" w:type="dxa"/>
          </w:tcPr>
          <w:p w14:paraId="184A474C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Symptom (4)</w:t>
            </w:r>
          </w:p>
          <w:p w14:paraId="749DDA71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Signs and symptoms (14)</w:t>
            </w:r>
          </w:p>
        </w:tc>
      </w:tr>
      <w:tr w:rsidR="006530E8" w:rsidRPr="00585347" w14:paraId="14DAED06" w14:textId="77777777" w:rsidTr="00461089">
        <w:tc>
          <w:tcPr>
            <w:tcW w:w="5240" w:type="dxa"/>
            <w:shd w:val="clear" w:color="auto" w:fill="auto"/>
          </w:tcPr>
          <w:p w14:paraId="22111D4D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are the causes of prostate cancer?</w:t>
            </w:r>
          </w:p>
        </w:tc>
        <w:tc>
          <w:tcPr>
            <w:tcW w:w="3776" w:type="dxa"/>
          </w:tcPr>
          <w:p w14:paraId="059DE15A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Disease cause (6)</w:t>
            </w:r>
          </w:p>
        </w:tc>
      </w:tr>
      <w:tr w:rsidR="006530E8" w:rsidRPr="00585347" w14:paraId="4C699D0E" w14:textId="77777777" w:rsidTr="00461089">
        <w:tc>
          <w:tcPr>
            <w:tcW w:w="5240" w:type="dxa"/>
            <w:shd w:val="clear" w:color="auto" w:fill="auto"/>
          </w:tcPr>
          <w:p w14:paraId="2DC3C2EB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How is prostate cancer diagnosed?</w:t>
            </w:r>
          </w:p>
        </w:tc>
        <w:tc>
          <w:tcPr>
            <w:tcW w:w="3776" w:type="dxa"/>
          </w:tcPr>
          <w:p w14:paraId="4A196CA4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i/>
                <w:iCs/>
                <w:sz w:val="20"/>
                <w:szCs w:val="20"/>
              </w:rPr>
              <w:t>nil</w:t>
            </w:r>
          </w:p>
        </w:tc>
      </w:tr>
      <w:tr w:rsidR="006530E8" w:rsidRPr="00585347" w14:paraId="7002AA35" w14:textId="77777777" w:rsidTr="00461089">
        <w:tc>
          <w:tcPr>
            <w:tcW w:w="5240" w:type="dxa"/>
            <w:shd w:val="clear" w:color="auto" w:fill="auto"/>
          </w:tcPr>
          <w:p w14:paraId="0ABAF4E3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are the treatments for prostate cancer?</w:t>
            </w:r>
          </w:p>
        </w:tc>
        <w:tc>
          <w:tcPr>
            <w:tcW w:w="3776" w:type="dxa"/>
          </w:tcPr>
          <w:p w14:paraId="415150ED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Medical treatment (5)</w:t>
            </w:r>
          </w:p>
          <w:p w14:paraId="679A713B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diation therapy (9)</w:t>
            </w:r>
          </w:p>
          <w:p w14:paraId="2AF6DC2C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diation (11)</w:t>
            </w:r>
          </w:p>
          <w:p w14:paraId="5B694180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urgery (14)</w:t>
            </w:r>
          </w:p>
        </w:tc>
      </w:tr>
      <w:tr w:rsidR="006530E8" w:rsidRPr="00585347" w14:paraId="487EAB5A" w14:textId="77777777" w:rsidTr="00461089">
        <w:tc>
          <w:tcPr>
            <w:tcW w:w="5240" w:type="dxa"/>
            <w:shd w:val="clear" w:color="auto" w:fill="auto"/>
          </w:tcPr>
          <w:p w14:paraId="3148A3DF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is the survival rate for prostate cancer?</w:t>
            </w:r>
          </w:p>
        </w:tc>
        <w:tc>
          <w:tcPr>
            <w:tcW w:w="3776" w:type="dxa"/>
          </w:tcPr>
          <w:p w14:paraId="4AC37C26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urvival rate (17)</w:t>
            </w:r>
          </w:p>
        </w:tc>
      </w:tr>
      <w:tr w:rsidR="006530E8" w:rsidRPr="00585347" w14:paraId="43847F27" w14:textId="77777777" w:rsidTr="00461089">
        <w:tc>
          <w:tcPr>
            <w:tcW w:w="5240" w:type="dxa"/>
            <w:shd w:val="clear" w:color="auto" w:fill="auto"/>
          </w:tcPr>
          <w:p w14:paraId="3E80649A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is a PSA test, and why is it done?</w:t>
            </w:r>
          </w:p>
        </w:tc>
        <w:tc>
          <w:tcPr>
            <w:tcW w:w="3776" w:type="dxa"/>
          </w:tcPr>
          <w:p w14:paraId="5EA037AB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Prostate-specific antigen (7)</w:t>
            </w:r>
          </w:p>
        </w:tc>
      </w:tr>
      <w:tr w:rsidR="006530E8" w:rsidRPr="00585347" w14:paraId="52704FFB" w14:textId="77777777" w:rsidTr="00461089">
        <w:tc>
          <w:tcPr>
            <w:tcW w:w="5240" w:type="dxa"/>
            <w:shd w:val="clear" w:color="auto" w:fill="auto"/>
          </w:tcPr>
          <w:p w14:paraId="4D0EC173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are the risk factors for prostate cancer?</w:t>
            </w:r>
          </w:p>
        </w:tc>
        <w:tc>
          <w:tcPr>
            <w:tcW w:w="3776" w:type="dxa"/>
          </w:tcPr>
          <w:p w14:paraId="4A204127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isk (18)</w:t>
            </w:r>
          </w:p>
        </w:tc>
      </w:tr>
      <w:tr w:rsidR="006530E8" w:rsidRPr="00585347" w14:paraId="119E6947" w14:textId="77777777" w:rsidTr="00461089">
        <w:tc>
          <w:tcPr>
            <w:tcW w:w="5240" w:type="dxa"/>
            <w:shd w:val="clear" w:color="auto" w:fill="auto"/>
          </w:tcPr>
          <w:p w14:paraId="39B92FB8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Can prostate cancer be prevented?</w:t>
            </w:r>
          </w:p>
        </w:tc>
        <w:tc>
          <w:tcPr>
            <w:tcW w:w="3776" w:type="dxa"/>
          </w:tcPr>
          <w:p w14:paraId="10687007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i/>
                <w:i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i/>
                <w:iCs/>
                <w:sz w:val="20"/>
                <w:szCs w:val="20"/>
              </w:rPr>
              <w:t>nil</w:t>
            </w:r>
          </w:p>
        </w:tc>
      </w:tr>
      <w:tr w:rsidR="006530E8" w:rsidRPr="00585347" w14:paraId="5D142173" w14:textId="77777777" w:rsidTr="00461089">
        <w:tc>
          <w:tcPr>
            <w:tcW w:w="5240" w:type="dxa"/>
            <w:shd w:val="clear" w:color="auto" w:fill="auto"/>
          </w:tcPr>
          <w:p w14:paraId="05398D22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Arial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How long does it take for prostate cancer to develop?</w:t>
            </w:r>
          </w:p>
        </w:tc>
        <w:tc>
          <w:tcPr>
            <w:tcW w:w="3776" w:type="dxa"/>
          </w:tcPr>
          <w:p w14:paraId="0BE7F7A5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te (21)</w:t>
            </w:r>
          </w:p>
        </w:tc>
      </w:tr>
      <w:tr w:rsidR="006530E8" w:rsidRPr="00585347" w14:paraId="1C7E1DD0" w14:textId="77777777" w:rsidTr="00461089">
        <w:tc>
          <w:tcPr>
            <w:tcW w:w="5240" w:type="dxa"/>
            <w:shd w:val="clear" w:color="auto" w:fill="auto"/>
          </w:tcPr>
          <w:p w14:paraId="68540E91" w14:textId="77777777" w:rsidR="006530E8" w:rsidRPr="00585347" w:rsidRDefault="006530E8" w:rsidP="00461089">
            <w:pPr>
              <w:numPr>
                <w:ilvl w:val="0"/>
                <w:numId w:val="7"/>
              </w:numPr>
              <w:spacing w:line="480" w:lineRule="auto"/>
              <w:ind w:left="457"/>
              <w:contextualSpacing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What is the difference between early-stage and advanced prostate cancer?</w:t>
            </w:r>
          </w:p>
        </w:tc>
        <w:tc>
          <w:tcPr>
            <w:tcW w:w="3776" w:type="dxa"/>
          </w:tcPr>
          <w:p w14:paraId="7BBFD00D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Metastasis (8)</w:t>
            </w:r>
          </w:p>
          <w:p w14:paraId="089D7AD6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Bone (19)</w:t>
            </w:r>
          </w:p>
        </w:tc>
      </w:tr>
      <w:tr w:rsidR="006530E8" w:rsidRPr="00585347" w14:paraId="1EF58639" w14:textId="77777777" w:rsidTr="00461089">
        <w:tc>
          <w:tcPr>
            <w:tcW w:w="9016" w:type="dxa"/>
            <w:gridSpan w:val="2"/>
            <w:shd w:val="clear" w:color="auto" w:fill="F2F2F2"/>
            <w:vAlign w:val="bottom"/>
          </w:tcPr>
          <w:p w14:paraId="2D4A85A3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Non-Represented Google Searches</w:t>
            </w:r>
          </w:p>
        </w:tc>
      </w:tr>
      <w:tr w:rsidR="006530E8" w:rsidRPr="00585347" w14:paraId="16D06D11" w14:textId="77777777" w:rsidTr="00461089">
        <w:tc>
          <w:tcPr>
            <w:tcW w:w="9016" w:type="dxa"/>
            <w:gridSpan w:val="2"/>
            <w:shd w:val="clear" w:color="auto" w:fill="auto"/>
            <w:vAlign w:val="bottom"/>
          </w:tcPr>
          <w:p w14:paraId="4C2B0189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Prostate (1)</w:t>
            </w:r>
          </w:p>
          <w:p w14:paraId="28E6D3E4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Prostate cancer (2)</w:t>
            </w:r>
          </w:p>
          <w:p w14:paraId="3A5B939E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Cancer (3)</w:t>
            </w:r>
          </w:p>
          <w:p w14:paraId="663ADA4E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Blood (12)</w:t>
            </w:r>
          </w:p>
          <w:p w14:paraId="7AD5CE3B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Benign prostate enlargement (13)</w:t>
            </w:r>
          </w:p>
          <w:p w14:paraId="77559CD9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lastRenderedPageBreak/>
              <w:t>Urine (15)</w:t>
            </w:r>
          </w:p>
          <w:p w14:paraId="2A6F34EF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ICD-10 (16)</w:t>
            </w:r>
          </w:p>
          <w:p w14:paraId="074E714C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ICD-10-CM (20)</w:t>
            </w:r>
          </w:p>
          <w:p w14:paraId="675D1420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Colorectal cancer (22)</w:t>
            </w:r>
          </w:p>
          <w:p w14:paraId="78D9ED35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Male (23)</w:t>
            </w:r>
          </w:p>
          <w:p w14:paraId="5B6E056F" w14:textId="77777777" w:rsidR="006530E8" w:rsidRPr="00585347" w:rsidRDefault="006530E8" w:rsidP="00461089">
            <w:pPr>
              <w:spacing w:line="480" w:lineRule="auto"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Hormone (24)</w:t>
            </w:r>
          </w:p>
          <w:p w14:paraId="26D364D8" w14:textId="77777777" w:rsidR="006530E8" w:rsidRPr="00585347" w:rsidRDefault="006530E8" w:rsidP="00461089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Calibri"/>
                <w:color w:val="000000"/>
                <w:sz w:val="20"/>
                <w:szCs w:val="20"/>
              </w:rPr>
              <w:t>Large intestine (25)</w:t>
            </w:r>
          </w:p>
        </w:tc>
      </w:tr>
    </w:tbl>
    <w:p w14:paraId="410A6D85" w14:textId="77777777" w:rsidR="00CF2B81" w:rsidRPr="006530E8" w:rsidRDefault="00CF2B81" w:rsidP="006530E8"/>
    <w:sectPr w:rsidR="00CF2B81" w:rsidRPr="006530E8" w:rsidSect="00E30A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999B4" w14:textId="77777777" w:rsidR="00ED7A5A" w:rsidRDefault="00ED7A5A" w:rsidP="00D31992">
      <w:pPr>
        <w:spacing w:after="0" w:line="240" w:lineRule="auto"/>
      </w:pPr>
      <w:r>
        <w:separator/>
      </w:r>
    </w:p>
  </w:endnote>
  <w:endnote w:type="continuationSeparator" w:id="0">
    <w:p w14:paraId="090C8D3B" w14:textId="77777777" w:rsidR="00ED7A5A" w:rsidRDefault="00ED7A5A" w:rsidP="00D31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9C620" w14:textId="77777777" w:rsidR="00D31992" w:rsidRDefault="00D31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428BF" w14:textId="77777777" w:rsidR="00D31992" w:rsidRDefault="00D319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DD39D" w14:textId="77777777" w:rsidR="00D31992" w:rsidRDefault="00D31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251131" w14:textId="77777777" w:rsidR="00ED7A5A" w:rsidRDefault="00ED7A5A" w:rsidP="00D31992">
      <w:pPr>
        <w:spacing w:after="0" w:line="240" w:lineRule="auto"/>
      </w:pPr>
      <w:r>
        <w:separator/>
      </w:r>
    </w:p>
  </w:footnote>
  <w:footnote w:type="continuationSeparator" w:id="0">
    <w:p w14:paraId="0F60C531" w14:textId="77777777" w:rsidR="00ED7A5A" w:rsidRDefault="00ED7A5A" w:rsidP="00D31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D3990C" w14:textId="77777777" w:rsidR="00D31992" w:rsidRDefault="00D319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D548B1" w14:textId="77777777" w:rsidR="00D31992" w:rsidRDefault="00D319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7188AB" w14:textId="77777777" w:rsidR="00D31992" w:rsidRDefault="00D319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B1D73"/>
    <w:multiLevelType w:val="hybridMultilevel"/>
    <w:tmpl w:val="E81AE0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21515"/>
    <w:multiLevelType w:val="hybridMultilevel"/>
    <w:tmpl w:val="FB0E01C6"/>
    <w:lvl w:ilvl="0" w:tplc="849E2C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361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B2D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4E5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EB26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D4C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4E5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1AB2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7E0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8A44DAC"/>
    <w:multiLevelType w:val="hybridMultilevel"/>
    <w:tmpl w:val="EF400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940CA"/>
    <w:multiLevelType w:val="hybridMultilevel"/>
    <w:tmpl w:val="81703E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B340D5"/>
    <w:multiLevelType w:val="hybridMultilevel"/>
    <w:tmpl w:val="F7BEBA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F4176"/>
    <w:multiLevelType w:val="hybridMultilevel"/>
    <w:tmpl w:val="B4FE1AA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8286358"/>
    <w:multiLevelType w:val="hybridMultilevel"/>
    <w:tmpl w:val="D4C2B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D1E0A"/>
    <w:multiLevelType w:val="hybridMultilevel"/>
    <w:tmpl w:val="194A74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0F4930"/>
    <w:multiLevelType w:val="hybridMultilevel"/>
    <w:tmpl w:val="04EAD7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385215">
    <w:abstractNumId w:val="7"/>
  </w:num>
  <w:num w:numId="2" w16cid:durableId="580650455">
    <w:abstractNumId w:val="2"/>
  </w:num>
  <w:num w:numId="3" w16cid:durableId="982733540">
    <w:abstractNumId w:val="4"/>
  </w:num>
  <w:num w:numId="4" w16cid:durableId="55856731">
    <w:abstractNumId w:val="3"/>
  </w:num>
  <w:num w:numId="5" w16cid:durableId="2056080397">
    <w:abstractNumId w:val="6"/>
  </w:num>
  <w:num w:numId="6" w16cid:durableId="724259480">
    <w:abstractNumId w:val="8"/>
  </w:num>
  <w:num w:numId="7" w16cid:durableId="280654447">
    <w:abstractNumId w:val="5"/>
  </w:num>
  <w:num w:numId="8" w16cid:durableId="1627197890">
    <w:abstractNumId w:val="0"/>
  </w:num>
  <w:num w:numId="9" w16cid:durableId="2102295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5347"/>
    <w:rsid w:val="000057D6"/>
    <w:rsid w:val="00006137"/>
    <w:rsid w:val="00010A07"/>
    <w:rsid w:val="00011994"/>
    <w:rsid w:val="00025BCD"/>
    <w:rsid w:val="00073E0F"/>
    <w:rsid w:val="000848C9"/>
    <w:rsid w:val="00092002"/>
    <w:rsid w:val="00097405"/>
    <w:rsid w:val="000D60F3"/>
    <w:rsid w:val="000D77C0"/>
    <w:rsid w:val="000E6C06"/>
    <w:rsid w:val="000E7EF1"/>
    <w:rsid w:val="00104104"/>
    <w:rsid w:val="001425CF"/>
    <w:rsid w:val="001556C8"/>
    <w:rsid w:val="00157CB0"/>
    <w:rsid w:val="001722A1"/>
    <w:rsid w:val="00185F3E"/>
    <w:rsid w:val="0019291C"/>
    <w:rsid w:val="001A515A"/>
    <w:rsid w:val="001A77E3"/>
    <w:rsid w:val="001B339B"/>
    <w:rsid w:val="00203A06"/>
    <w:rsid w:val="002100BC"/>
    <w:rsid w:val="00230C40"/>
    <w:rsid w:val="0023752C"/>
    <w:rsid w:val="00237AEC"/>
    <w:rsid w:val="00240D62"/>
    <w:rsid w:val="002425D7"/>
    <w:rsid w:val="00242E24"/>
    <w:rsid w:val="0027546E"/>
    <w:rsid w:val="00292D24"/>
    <w:rsid w:val="002953AB"/>
    <w:rsid w:val="002B0F3E"/>
    <w:rsid w:val="002B5CE1"/>
    <w:rsid w:val="002C7ED8"/>
    <w:rsid w:val="002F4232"/>
    <w:rsid w:val="003117EA"/>
    <w:rsid w:val="00311CDB"/>
    <w:rsid w:val="00320D5A"/>
    <w:rsid w:val="003269FF"/>
    <w:rsid w:val="00374F9E"/>
    <w:rsid w:val="003A16AE"/>
    <w:rsid w:val="003A6E18"/>
    <w:rsid w:val="003B0732"/>
    <w:rsid w:val="003B1C94"/>
    <w:rsid w:val="003C149A"/>
    <w:rsid w:val="003E442C"/>
    <w:rsid w:val="003F6E71"/>
    <w:rsid w:val="00403C94"/>
    <w:rsid w:val="00412961"/>
    <w:rsid w:val="004321F6"/>
    <w:rsid w:val="004341F4"/>
    <w:rsid w:val="00440E43"/>
    <w:rsid w:val="00487C3A"/>
    <w:rsid w:val="00496152"/>
    <w:rsid w:val="004C771B"/>
    <w:rsid w:val="004F4AA0"/>
    <w:rsid w:val="00501298"/>
    <w:rsid w:val="00507164"/>
    <w:rsid w:val="0051182C"/>
    <w:rsid w:val="005235BD"/>
    <w:rsid w:val="0052406F"/>
    <w:rsid w:val="00524FE3"/>
    <w:rsid w:val="005339DE"/>
    <w:rsid w:val="00534C66"/>
    <w:rsid w:val="005368BE"/>
    <w:rsid w:val="00543538"/>
    <w:rsid w:val="00584471"/>
    <w:rsid w:val="00585347"/>
    <w:rsid w:val="005C2B61"/>
    <w:rsid w:val="00614D6A"/>
    <w:rsid w:val="0062187E"/>
    <w:rsid w:val="00633ED9"/>
    <w:rsid w:val="00640235"/>
    <w:rsid w:val="006530E8"/>
    <w:rsid w:val="00687E05"/>
    <w:rsid w:val="00692E5B"/>
    <w:rsid w:val="006A34B3"/>
    <w:rsid w:val="006A49EA"/>
    <w:rsid w:val="006D3BFD"/>
    <w:rsid w:val="006E0F1E"/>
    <w:rsid w:val="006E5C82"/>
    <w:rsid w:val="006F62C5"/>
    <w:rsid w:val="00705732"/>
    <w:rsid w:val="0072152B"/>
    <w:rsid w:val="0072614B"/>
    <w:rsid w:val="00727B97"/>
    <w:rsid w:val="00746515"/>
    <w:rsid w:val="007763E1"/>
    <w:rsid w:val="0079409D"/>
    <w:rsid w:val="007D22BB"/>
    <w:rsid w:val="007D455A"/>
    <w:rsid w:val="007D6AFB"/>
    <w:rsid w:val="007E0FB4"/>
    <w:rsid w:val="007F16E9"/>
    <w:rsid w:val="00807FAF"/>
    <w:rsid w:val="008423F0"/>
    <w:rsid w:val="008454CD"/>
    <w:rsid w:val="0085327D"/>
    <w:rsid w:val="00872121"/>
    <w:rsid w:val="008762BA"/>
    <w:rsid w:val="00876477"/>
    <w:rsid w:val="0089398E"/>
    <w:rsid w:val="0089410F"/>
    <w:rsid w:val="00896FEE"/>
    <w:rsid w:val="008A23C5"/>
    <w:rsid w:val="008A5829"/>
    <w:rsid w:val="008B7961"/>
    <w:rsid w:val="008E000D"/>
    <w:rsid w:val="008E66EC"/>
    <w:rsid w:val="008F3EBC"/>
    <w:rsid w:val="008F42DA"/>
    <w:rsid w:val="00903105"/>
    <w:rsid w:val="00945991"/>
    <w:rsid w:val="00956D50"/>
    <w:rsid w:val="0097705A"/>
    <w:rsid w:val="009917B9"/>
    <w:rsid w:val="009A5735"/>
    <w:rsid w:val="009F55C5"/>
    <w:rsid w:val="00A10985"/>
    <w:rsid w:val="00A174B7"/>
    <w:rsid w:val="00A303E2"/>
    <w:rsid w:val="00A3608C"/>
    <w:rsid w:val="00A36319"/>
    <w:rsid w:val="00A54F4B"/>
    <w:rsid w:val="00A920AE"/>
    <w:rsid w:val="00A96C88"/>
    <w:rsid w:val="00A96DED"/>
    <w:rsid w:val="00AE22DE"/>
    <w:rsid w:val="00AE47C5"/>
    <w:rsid w:val="00AF003B"/>
    <w:rsid w:val="00AF76A6"/>
    <w:rsid w:val="00B16DFA"/>
    <w:rsid w:val="00B208FE"/>
    <w:rsid w:val="00B5666C"/>
    <w:rsid w:val="00B86FC9"/>
    <w:rsid w:val="00B934C6"/>
    <w:rsid w:val="00BA17C2"/>
    <w:rsid w:val="00BB7918"/>
    <w:rsid w:val="00BC12A7"/>
    <w:rsid w:val="00BC537F"/>
    <w:rsid w:val="00BE0CD8"/>
    <w:rsid w:val="00BE32CF"/>
    <w:rsid w:val="00C055DE"/>
    <w:rsid w:val="00C0652D"/>
    <w:rsid w:val="00C236C3"/>
    <w:rsid w:val="00C2644A"/>
    <w:rsid w:val="00C35253"/>
    <w:rsid w:val="00C35769"/>
    <w:rsid w:val="00C676C8"/>
    <w:rsid w:val="00C72586"/>
    <w:rsid w:val="00C754E1"/>
    <w:rsid w:val="00C86D21"/>
    <w:rsid w:val="00C94D34"/>
    <w:rsid w:val="00CA10B9"/>
    <w:rsid w:val="00CB4F7B"/>
    <w:rsid w:val="00CC79D3"/>
    <w:rsid w:val="00CF0338"/>
    <w:rsid w:val="00CF0A1A"/>
    <w:rsid w:val="00CF1873"/>
    <w:rsid w:val="00CF2B81"/>
    <w:rsid w:val="00CF5A48"/>
    <w:rsid w:val="00D260C5"/>
    <w:rsid w:val="00D31992"/>
    <w:rsid w:val="00D319A4"/>
    <w:rsid w:val="00D46C64"/>
    <w:rsid w:val="00D500B4"/>
    <w:rsid w:val="00D57A7F"/>
    <w:rsid w:val="00D71094"/>
    <w:rsid w:val="00D85A5A"/>
    <w:rsid w:val="00D86B26"/>
    <w:rsid w:val="00DA5C08"/>
    <w:rsid w:val="00DC495E"/>
    <w:rsid w:val="00DC7045"/>
    <w:rsid w:val="00DD01CA"/>
    <w:rsid w:val="00E210C5"/>
    <w:rsid w:val="00E252BA"/>
    <w:rsid w:val="00E26F5B"/>
    <w:rsid w:val="00E30AFB"/>
    <w:rsid w:val="00E31BAE"/>
    <w:rsid w:val="00E343F5"/>
    <w:rsid w:val="00E45845"/>
    <w:rsid w:val="00E45BCE"/>
    <w:rsid w:val="00E51083"/>
    <w:rsid w:val="00E574F9"/>
    <w:rsid w:val="00E86B3A"/>
    <w:rsid w:val="00E90164"/>
    <w:rsid w:val="00E92878"/>
    <w:rsid w:val="00E9760E"/>
    <w:rsid w:val="00EA2F6A"/>
    <w:rsid w:val="00EA66F6"/>
    <w:rsid w:val="00ED7A5A"/>
    <w:rsid w:val="00EE33F9"/>
    <w:rsid w:val="00F501FA"/>
    <w:rsid w:val="00F64C58"/>
    <w:rsid w:val="00F7750C"/>
    <w:rsid w:val="00F8593A"/>
    <w:rsid w:val="00FA3A30"/>
    <w:rsid w:val="00FD0A49"/>
    <w:rsid w:val="00FE45BE"/>
    <w:rsid w:val="00FF18F5"/>
    <w:rsid w:val="00FF6C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1D5F"/>
  <w15:docId w15:val="{510A1AB3-A4E3-4012-97A4-046713B1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47"/>
    <w:pPr>
      <w:spacing w:after="0" w:line="240" w:lineRule="auto"/>
    </w:pPr>
    <w:rPr>
      <w:rFonts w:eastAsia="Verdana"/>
      <w:kern w:val="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347"/>
    <w:pPr>
      <w:spacing w:after="0" w:line="240" w:lineRule="auto"/>
    </w:pPr>
    <w:rPr>
      <w:rFonts w:eastAsia="Verdana"/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347"/>
    <w:rPr>
      <w:rFonts w:eastAsia="Verdana"/>
      <w:kern w:val="2"/>
      <w:sz w:val="20"/>
      <w:szCs w:val="20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AE22DE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A303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E2"/>
    <w:pPr>
      <w:spacing w:after="160"/>
    </w:pPr>
    <w:rPr>
      <w:rFonts w:eastAsiaTheme="minorEastAsia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E2"/>
    <w:rPr>
      <w:rFonts w:eastAsia="Verdana"/>
      <w:b/>
      <w:bCs/>
      <w:kern w:val="2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30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3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03E2"/>
  </w:style>
  <w:style w:type="paragraph" w:styleId="Caption">
    <w:name w:val="caption"/>
    <w:basedOn w:val="Normal"/>
    <w:next w:val="Normal"/>
    <w:uiPriority w:val="35"/>
    <w:unhideWhenUsed/>
    <w:qFormat/>
    <w:rsid w:val="00BE32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992"/>
  </w:style>
  <w:style w:type="paragraph" w:styleId="Footer">
    <w:name w:val="footer"/>
    <w:basedOn w:val="Normal"/>
    <w:link w:val="FooterChar"/>
    <w:uiPriority w:val="99"/>
    <w:unhideWhenUsed/>
    <w:rsid w:val="00D3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jaco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29242F-A907-8B48-A29A-C42789C78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80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ollin</dc:creator>
  <cp:keywords/>
  <dc:description/>
  <cp:lastModifiedBy>Harry Collin</cp:lastModifiedBy>
  <cp:revision>23</cp:revision>
  <dcterms:created xsi:type="dcterms:W3CDTF">2024-02-14T11:33:00Z</dcterms:created>
  <dcterms:modified xsi:type="dcterms:W3CDTF">2024-05-1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ADw0vaX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